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51CC" w:rsidRDefault="007B51CC" w:rsidP="007B51CC">
      <w:pPr>
        <w:spacing w:line="360" w:lineRule="auto"/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</w:rPr>
        <w:t>Cyberchondria</w:t>
      </w:r>
      <w:proofErr w:type="spellEnd"/>
      <w:r>
        <w:rPr>
          <w:rFonts w:asciiTheme="minorHAnsi" w:hAnsiTheme="minorHAnsi" w:cstheme="minorHAnsi"/>
        </w:rPr>
        <w:t xml:space="preserve"> Severity Scale (CSS-12-Ar)</w:t>
      </w:r>
    </w:p>
    <w:tbl>
      <w:tblPr>
        <w:tblStyle w:val="TableGrid"/>
        <w:tblW w:w="10920" w:type="dxa"/>
        <w:tblInd w:w="-572" w:type="dxa"/>
        <w:tblLook w:val="04A0" w:firstRow="1" w:lastRow="0" w:firstColumn="1" w:lastColumn="0" w:noHBand="0" w:noVBand="1"/>
      </w:tblPr>
      <w:tblGrid>
        <w:gridCol w:w="5315"/>
        <w:gridCol w:w="906"/>
        <w:gridCol w:w="1131"/>
        <w:gridCol w:w="1305"/>
        <w:gridCol w:w="1275"/>
        <w:gridCol w:w="988"/>
      </w:tblGrid>
      <w:tr w:rsidR="007B51CC" w:rsidRPr="007B51CC" w:rsidTr="004E2A9D">
        <w:trPr>
          <w:trHeight w:val="485"/>
        </w:trPr>
        <w:tc>
          <w:tcPr>
            <w:tcW w:w="5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</w:tcBorders>
          </w:tcPr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Never</w:t>
            </w:r>
          </w:p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rtl/>
                <w:lang w:bidi="ar-LB"/>
              </w:rPr>
              <w:t>أبداً</w:t>
            </w: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Rarely</w:t>
            </w:r>
          </w:p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rtl/>
                <w:lang w:bidi="ar-LB"/>
              </w:rPr>
              <w:t>نادراً</w:t>
            </w: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Sometimes</w:t>
            </w:r>
          </w:p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rtl/>
                <w:lang w:bidi="ar-LB"/>
              </w:rPr>
              <w:t>أحياناً</w:t>
            </w: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Often</w:t>
            </w:r>
          </w:p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rtl/>
                <w:lang w:bidi="ar-LB"/>
              </w:rPr>
              <w:t>غالباً</w:t>
            </w:r>
          </w:p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Always</w:t>
            </w:r>
          </w:p>
          <w:p w:rsidR="007B51CC" w:rsidRPr="007B51CC" w:rsidRDefault="007B51CC" w:rsidP="004E2A9D">
            <w:pPr>
              <w:bidi/>
              <w:jc w:val="center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rtl/>
                <w:lang w:bidi="ar-LB"/>
              </w:rPr>
              <w:t>دائماً</w:t>
            </w:r>
          </w:p>
        </w:tc>
      </w:tr>
      <w:tr w:rsidR="007B51CC" w:rsidRPr="007B51CC" w:rsidTr="004E2A9D">
        <w:tc>
          <w:tcPr>
            <w:tcW w:w="5335" w:type="dxa"/>
            <w:tcBorders>
              <w:top w:val="single" w:sz="4" w:space="0" w:color="auto"/>
            </w:tcBorders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f I notice an unexplained bodily sensation I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 xml:space="preserve">will search for it on the internet 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إذا لاحظت إحساسًا جسديًا غير مبرر سأبحث عنه على الإنترنت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Researching symptoms or perceived medical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conditions online distract me from reading news/sports/entertainment articles online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البحث عن الأعراض أو الحالات الطبية المتصورة على الإنترنت يصرف</w:t>
            </w:r>
            <w:r w:rsidRPr="007B51CC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7B51CC">
              <w:rPr>
                <w:rFonts w:asciiTheme="minorHAnsi" w:hAnsiTheme="minorHAnsi" w:cstheme="minorHAnsi"/>
                <w:color w:val="000000"/>
                <w:rtl/>
                <w:lang w:bidi="ar-LB"/>
              </w:rPr>
              <w:t xml:space="preserve"> إنتباهي</w:t>
            </w:r>
            <w:r w:rsidRPr="007B51CC">
              <w:rPr>
                <w:rFonts w:asciiTheme="minorHAnsi" w:hAnsiTheme="minorHAnsi" w:cstheme="minorHAnsi"/>
                <w:color w:val="000000"/>
                <w:rtl/>
              </w:rPr>
              <w:t xml:space="preserve"> عن قراءة الأخبار/ الرياضة/ المقالات الترفيهية على الإنترنت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 read different web pages about the same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perceived condition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قرأت صفحات ويب مختلفة عن نفس الحالة المتصوّرة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 start to panic when I read online that a</w:t>
            </w:r>
          </w:p>
          <w:p w:rsidR="007B51CC" w:rsidRPr="007B51CC" w:rsidRDefault="007B51CC" w:rsidP="004E2A9D">
            <w:pPr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symptom I have is found in a rare/serious condition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بدأت أشعر بالذعر عندما قرأت على الإنترنت أن أحد الأعراض التي أعاني منها وجدت في حالة نادرة / خطيرة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  <w:shd w:val="clear" w:color="auto" w:fill="auto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Researching symptoms or perceived medical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 xml:space="preserve">conditions online lead me to consult with my GP 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يقودني البحث عن الأعراض أو الحالات الطبية المتصورة عبر الإنترنت إلى التشاور مع طبيبي العام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 enter the same symptoms into a web search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on more than one occasion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أدخل نفس الأعراض في بحث الويب في أكثر من مناسبة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Researching symptoms or perceived medical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conditions online interrupt my work (e.g. writing emails, working on word documents or spreadsheets)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يؤدي البحث عن الأعراض أو الحالات الطبية المتصورة عبر الإنترنت إلى مقاطعة عملي (مثل كتابة رسائل البريد الإلكتروني أو العمل على مستندات</w:t>
            </w:r>
            <w:r w:rsidRPr="007B51CC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7B51CC">
              <w:rPr>
                <w:rFonts w:asciiTheme="minorHAnsi" w:hAnsiTheme="minorHAnsi" w:cstheme="minorHAnsi"/>
                <w:color w:val="000000"/>
                <w:rtl/>
                <w:lang w:bidi="ar-LB"/>
              </w:rPr>
              <w:t xml:space="preserve">  </w:t>
            </w:r>
            <w:r w:rsidRPr="007B51CC">
              <w:rPr>
                <w:rFonts w:asciiTheme="minorHAnsi" w:hAnsiTheme="minorHAnsi" w:cstheme="minorHAnsi"/>
                <w:color w:val="000000"/>
              </w:rPr>
              <w:t xml:space="preserve">Word  </w:t>
            </w:r>
            <w:r w:rsidRPr="007B51CC">
              <w:rPr>
                <w:rFonts w:asciiTheme="minorHAnsi" w:hAnsiTheme="minorHAnsi" w:cstheme="minorHAnsi"/>
                <w:color w:val="000000"/>
                <w:rtl/>
              </w:rPr>
              <w:t xml:space="preserve"> أو جداول البيانات)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 think I am fine until I read about a serious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condition online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أعتقد أنني بخير حتى قرأت عن حالة خطيرة على الإنترنت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I feel more anxious or distressed after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researching symptoms or perceived medical conditions online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أشعر بمزيد من القلق أو الحزن بعد البحث عن الأعراض أو الحالات الطبية المتصورة عبر الإنترنت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Researching symptoms or perceived medical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lastRenderedPageBreak/>
              <w:t>conditions online interrupt my offline social activities (e.g., reduces time spent with friends/family)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يؤدي البحث عن الأعراض أو الحالات الطبية المتصوّرة عبر الإنترنت إلى مقاطعة أنشطتي الاجتماعية غير المتّصلة بالإنترنت (على سبيل المثال، تقليل الوقت الذي أقضيه مع الأصدقاء / العائلة)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950636" w:rsidRDefault="007B51CC" w:rsidP="004E2A9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lang w:bidi="ar-LB"/>
              </w:rPr>
            </w:pPr>
            <w:r w:rsidRPr="00950636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 I suggest to my GP/medical professional that I</w:t>
            </w:r>
            <w:r w:rsidR="00950636" w:rsidRPr="00950636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 xml:space="preserve"> </w:t>
            </w:r>
            <w:r w:rsidRPr="00950636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may need a diagnostic procedure that I read about online (e.g., a biopsy/ a specific blood test)</w:t>
            </w:r>
          </w:p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أقترح على طبيبي العام أنني قد أحتاج إلى إجراء تشخيصي قرأت عنه عبر الإنترنت (على سبيل المثال، خزعة / اختبار دم محدد)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  <w:tr w:rsidR="007B51CC" w:rsidRPr="007B51CC" w:rsidTr="004E2A9D">
        <w:tc>
          <w:tcPr>
            <w:tcW w:w="5335" w:type="dxa"/>
          </w:tcPr>
          <w:p w:rsidR="007B51CC" w:rsidRPr="007B51CC" w:rsidRDefault="007B51CC" w:rsidP="007B51C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Theme="minorHAnsi" w:hAnsiTheme="minorHAnsi" w:cstheme="minorHAnsi"/>
                <w:sz w:val="24"/>
                <w:szCs w:val="24"/>
                <w:lang w:bidi="ar-LB"/>
              </w:rPr>
            </w:pPr>
            <w:bookmarkStart w:id="0" w:name="_GoBack"/>
            <w:r w:rsidRPr="007B51CC">
              <w:rPr>
                <w:rFonts w:asciiTheme="minorHAnsi" w:hAnsiTheme="minorHAnsi" w:cstheme="minorHAnsi"/>
                <w:sz w:val="24"/>
                <w:szCs w:val="24"/>
                <w:lang w:bidi="ar-LB"/>
              </w:rPr>
              <w:t>Researching symptoms or perceived medical</w:t>
            </w:r>
          </w:p>
          <w:p w:rsidR="007B51CC" w:rsidRPr="007B51CC" w:rsidRDefault="007B51CC" w:rsidP="004E2A9D">
            <w:pPr>
              <w:jc w:val="both"/>
              <w:rPr>
                <w:rFonts w:asciiTheme="minorHAnsi" w:hAnsiTheme="minorHAnsi" w:cstheme="minorHAnsi"/>
                <w:rtl/>
                <w:lang w:bidi="ar-LB"/>
              </w:rPr>
            </w:pPr>
            <w:r w:rsidRPr="007B51CC">
              <w:rPr>
                <w:rFonts w:asciiTheme="minorHAnsi" w:hAnsiTheme="minorHAnsi" w:cstheme="minorHAnsi"/>
                <w:lang w:bidi="ar-LB"/>
              </w:rPr>
              <w:t>conditions online lead me to consult with other medical specialists (e.g., consultants)</w:t>
            </w:r>
          </w:p>
          <w:bookmarkEnd w:id="0"/>
          <w:p w:rsidR="007B51CC" w:rsidRPr="007B51CC" w:rsidRDefault="007B51CC" w:rsidP="004E2A9D">
            <w:pPr>
              <w:bidi/>
              <w:jc w:val="both"/>
              <w:rPr>
                <w:rFonts w:asciiTheme="minorHAnsi" w:hAnsiTheme="minorHAnsi" w:cstheme="minorHAnsi"/>
                <w:lang w:bidi="ar-LB"/>
              </w:rPr>
            </w:pPr>
            <w:r w:rsidRPr="007B51CC">
              <w:rPr>
                <w:rFonts w:asciiTheme="minorHAnsi" w:hAnsiTheme="minorHAnsi" w:cstheme="minorHAnsi"/>
                <w:color w:val="000000"/>
                <w:rtl/>
              </w:rPr>
              <w:t>البحث عن الأعراض أو الحالات الطبية المتصوّرة عبر الإنترنت يقودني للتشاور مع الأطباء الأخصائيين الآخرين (مثل الاستشاريين)</w:t>
            </w:r>
          </w:p>
        </w:tc>
        <w:tc>
          <w:tcPr>
            <w:tcW w:w="907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134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6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127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  <w:tc>
          <w:tcPr>
            <w:tcW w:w="989" w:type="dxa"/>
          </w:tcPr>
          <w:p w:rsidR="007B51CC" w:rsidRPr="007B51CC" w:rsidRDefault="007B51CC" w:rsidP="004E2A9D">
            <w:pPr>
              <w:bidi/>
              <w:rPr>
                <w:rFonts w:asciiTheme="minorHAnsi" w:hAnsiTheme="minorHAnsi" w:cstheme="minorHAnsi"/>
                <w:lang w:bidi="ar-LB"/>
              </w:rPr>
            </w:pPr>
          </w:p>
        </w:tc>
      </w:tr>
    </w:tbl>
    <w:p w:rsidR="007B51CC" w:rsidRPr="00BD44A3" w:rsidRDefault="007B51CC" w:rsidP="007B51CC">
      <w:pPr>
        <w:spacing w:line="360" w:lineRule="auto"/>
        <w:rPr>
          <w:rFonts w:asciiTheme="minorHAnsi" w:hAnsiTheme="minorHAnsi" w:cstheme="minorHAnsi"/>
        </w:rPr>
      </w:pPr>
    </w:p>
    <w:p w:rsidR="00AD5B47" w:rsidRDefault="00950636"/>
    <w:sectPr w:rsidR="00AD5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AE3C7B"/>
    <w:multiLevelType w:val="hybridMultilevel"/>
    <w:tmpl w:val="1DB88010"/>
    <w:lvl w:ilvl="0" w:tplc="973E9A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1CC"/>
    <w:rsid w:val="00454461"/>
    <w:rsid w:val="0051269E"/>
    <w:rsid w:val="007B51CC"/>
    <w:rsid w:val="0095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D27A3-516F-4712-B937-07BBD2D92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1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1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51CC"/>
    <w:pPr>
      <w:spacing w:after="160" w:line="259" w:lineRule="auto"/>
      <w:ind w:left="720"/>
      <w:contextualSpacing/>
    </w:pPr>
    <w:rPr>
      <w:rFonts w:ascii="Calibri" w:eastAsia="Calibri" w:hAnsi="Calibri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eil Hallit</dc:creator>
  <cp:keywords/>
  <dc:description/>
  <cp:lastModifiedBy>Souheil Hallit</cp:lastModifiedBy>
  <cp:revision>2</cp:revision>
  <dcterms:created xsi:type="dcterms:W3CDTF">2021-12-22T08:31:00Z</dcterms:created>
  <dcterms:modified xsi:type="dcterms:W3CDTF">2022-03-31T12:18:00Z</dcterms:modified>
</cp:coreProperties>
</file>